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6"/>
        <w:gridCol w:w="2208"/>
        <w:gridCol w:w="1456"/>
        <w:gridCol w:w="1456"/>
      </w:tblGrid>
      <w:tr w:rsidR="00FD7549" w:rsidRPr="00253269" w14:paraId="55FAD840" w14:textId="77777777" w:rsidTr="009D101C">
        <w:trPr>
          <w:trHeight w:val="527"/>
          <w:jc w:val="center"/>
        </w:trPr>
        <w:tc>
          <w:tcPr>
            <w:tcW w:w="5000" w:type="pct"/>
            <w:gridSpan w:val="4"/>
          </w:tcPr>
          <w:p w14:paraId="4A13002F" w14:textId="7E46CD80" w:rsidR="00FD7549" w:rsidRPr="00253269" w:rsidRDefault="00FD7549" w:rsidP="00204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sz w:val="20"/>
                <w:szCs w:val="20"/>
              </w:rPr>
              <w:t>Supplementary Material 1. Frequency distribution of trauma events endorsed by adolescents exposed to armed political conflict and violence (N=641)</w:t>
            </w:r>
          </w:p>
        </w:tc>
      </w:tr>
      <w:tr w:rsidR="001E4A6A" w:rsidRPr="00253269" w14:paraId="7E6791E6" w14:textId="77777777" w:rsidTr="009D101C">
        <w:trPr>
          <w:trHeight w:val="255"/>
          <w:jc w:val="center"/>
        </w:trPr>
        <w:tc>
          <w:tcPr>
            <w:tcW w:w="2327" w:type="pct"/>
            <w:tcBorders>
              <w:top w:val="single" w:sz="4" w:space="0" w:color="auto"/>
              <w:bottom w:val="single" w:sz="4" w:space="0" w:color="auto"/>
            </w:tcBorders>
          </w:tcPr>
          <w:p w14:paraId="1346EC8A" w14:textId="7AC0050C" w:rsidR="001E4A6A" w:rsidRPr="00253269" w:rsidRDefault="001E4A6A" w:rsidP="001E4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uma event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</w:tcPr>
          <w:p w14:paraId="0060C844" w14:textId="7783A101" w:rsidR="001E4A6A" w:rsidRPr="00253269" w:rsidRDefault="001E4A6A" w:rsidP="001E4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. (%)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14:paraId="4E8AF9CF" w14:textId="5D5ECF21" w:rsidR="001E4A6A" w:rsidRPr="00253269" w:rsidRDefault="001E4A6A" w:rsidP="001E4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14:paraId="22ED2315" w14:textId="54B554ED" w:rsidR="001E4A6A" w:rsidRPr="00253269" w:rsidRDefault="001E4A6A" w:rsidP="001E4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8E2AD1" w:rsidRPr="00253269" w14:paraId="103668BD" w14:textId="77777777" w:rsidTr="009D101C">
        <w:trPr>
          <w:trHeight w:val="255"/>
          <w:jc w:val="center"/>
        </w:trPr>
        <w:tc>
          <w:tcPr>
            <w:tcW w:w="2327" w:type="pct"/>
            <w:tcBorders>
              <w:top w:val="single" w:sz="4" w:space="0" w:color="auto"/>
            </w:tcBorders>
          </w:tcPr>
          <w:p w14:paraId="66552A60" w14:textId="0E170F82" w:rsidR="008E2AD1" w:rsidRPr="00253269" w:rsidRDefault="008D638D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nessed soldiers in the streets</w:t>
            </w:r>
          </w:p>
        </w:tc>
        <w:tc>
          <w:tcPr>
            <w:tcW w:w="1153" w:type="pct"/>
            <w:tcBorders>
              <w:top w:val="single" w:sz="4" w:space="0" w:color="auto"/>
            </w:tcBorders>
          </w:tcPr>
          <w:p w14:paraId="34633005" w14:textId="0FC48EBD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(88.46%)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01939EC0" w14:textId="096CE617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6C478E99" w14:textId="31C3C5E4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</w:tr>
      <w:tr w:rsidR="008E2AD1" w:rsidRPr="00253269" w14:paraId="0550D125" w14:textId="77777777" w:rsidTr="009D101C">
        <w:trPr>
          <w:trHeight w:val="255"/>
          <w:jc w:val="center"/>
        </w:trPr>
        <w:tc>
          <w:tcPr>
            <w:tcW w:w="2327" w:type="pct"/>
          </w:tcPr>
          <w:p w14:paraId="3C671EA7" w14:textId="7C0D89DC" w:rsidR="008E2AD1" w:rsidRPr="00253269" w:rsidRDefault="008D638D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d the sounds of bombing</w:t>
            </w:r>
          </w:p>
        </w:tc>
        <w:tc>
          <w:tcPr>
            <w:tcW w:w="1153" w:type="pct"/>
          </w:tcPr>
          <w:p w14:paraId="6B275049" w14:textId="02A4A761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(87.36%)</w:t>
            </w:r>
          </w:p>
        </w:tc>
        <w:tc>
          <w:tcPr>
            <w:tcW w:w="760" w:type="pct"/>
          </w:tcPr>
          <w:p w14:paraId="2C9A49DF" w14:textId="3E8B84E2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60" w:type="pct"/>
          </w:tcPr>
          <w:p w14:paraId="5B0FB99E" w14:textId="0975AFC4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</w:tr>
      <w:tr w:rsidR="008E2AD1" w:rsidRPr="00253269" w14:paraId="6171B2AC" w14:textId="77777777" w:rsidTr="009D101C">
        <w:trPr>
          <w:trHeight w:val="255"/>
          <w:jc w:val="center"/>
        </w:trPr>
        <w:tc>
          <w:tcPr>
            <w:tcW w:w="2327" w:type="pct"/>
          </w:tcPr>
          <w:p w14:paraId="38FFED87" w14:textId="696BE534" w:rsidR="008E2AD1" w:rsidRPr="00253269" w:rsidRDefault="008D638D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pped at checkpoints</w:t>
            </w:r>
          </w:p>
        </w:tc>
        <w:tc>
          <w:tcPr>
            <w:tcW w:w="1153" w:type="pct"/>
          </w:tcPr>
          <w:p w14:paraId="1F8B48E2" w14:textId="01B5E8FE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(80.5%)</w:t>
            </w:r>
          </w:p>
        </w:tc>
        <w:tc>
          <w:tcPr>
            <w:tcW w:w="760" w:type="pct"/>
          </w:tcPr>
          <w:p w14:paraId="753A4288" w14:textId="02E4A7A2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60" w:type="pct"/>
          </w:tcPr>
          <w:p w14:paraId="4D48159B" w14:textId="18FF9286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</w:tr>
      <w:tr w:rsidR="008E2AD1" w:rsidRPr="00253269" w14:paraId="659D7682" w14:textId="77777777" w:rsidTr="009D101C">
        <w:trPr>
          <w:trHeight w:val="272"/>
          <w:jc w:val="center"/>
        </w:trPr>
        <w:tc>
          <w:tcPr>
            <w:tcW w:w="2327" w:type="pct"/>
          </w:tcPr>
          <w:p w14:paraId="6491EA22" w14:textId="775CEF6E" w:rsidR="008E2AD1" w:rsidRPr="00253269" w:rsidRDefault="008D638D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oting</w:t>
            </w:r>
          </w:p>
        </w:tc>
        <w:tc>
          <w:tcPr>
            <w:tcW w:w="1153" w:type="pct"/>
          </w:tcPr>
          <w:p w14:paraId="289DBD35" w14:textId="3AB806F5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(75.2%)</w:t>
            </w:r>
          </w:p>
        </w:tc>
        <w:tc>
          <w:tcPr>
            <w:tcW w:w="760" w:type="pct"/>
          </w:tcPr>
          <w:p w14:paraId="72985606" w14:textId="1FA4D9A7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60" w:type="pct"/>
          </w:tcPr>
          <w:p w14:paraId="4CD01409" w14:textId="123EA447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</w:tr>
      <w:tr w:rsidR="008E2AD1" w:rsidRPr="00253269" w14:paraId="57FCA107" w14:textId="77777777" w:rsidTr="009D101C">
        <w:trPr>
          <w:trHeight w:val="255"/>
          <w:jc w:val="center"/>
        </w:trPr>
        <w:tc>
          <w:tcPr>
            <w:tcW w:w="2327" w:type="pct"/>
          </w:tcPr>
          <w:p w14:paraId="25DE3A99" w14:textId="6E26D7AC" w:rsidR="008E2AD1" w:rsidRPr="00253269" w:rsidRDefault="008D638D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olent fights in the street/village, combat situation, or armed conflict that resulted in serious injuries and loss of lives</w:t>
            </w:r>
          </w:p>
        </w:tc>
        <w:tc>
          <w:tcPr>
            <w:tcW w:w="1153" w:type="pct"/>
          </w:tcPr>
          <w:p w14:paraId="02009AC4" w14:textId="40EFB5B2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(24.49%)</w:t>
            </w:r>
          </w:p>
        </w:tc>
        <w:tc>
          <w:tcPr>
            <w:tcW w:w="760" w:type="pct"/>
          </w:tcPr>
          <w:p w14:paraId="5B2A32E5" w14:textId="0830EBA6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60" w:type="pct"/>
          </w:tcPr>
          <w:p w14:paraId="597AD2FA" w14:textId="57CCE717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</w:tr>
      <w:tr w:rsidR="008E2AD1" w:rsidRPr="00253269" w14:paraId="63978867" w14:textId="77777777" w:rsidTr="009D101C">
        <w:trPr>
          <w:trHeight w:val="255"/>
          <w:jc w:val="center"/>
        </w:trPr>
        <w:tc>
          <w:tcPr>
            <w:tcW w:w="2327" w:type="pct"/>
          </w:tcPr>
          <w:p w14:paraId="73B06DB8" w14:textId="5099BBF0" w:rsidR="008E2AD1" w:rsidRPr="00253269" w:rsidRDefault="00AD670C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ght in a crossfire between the paramilitary group and the army</w:t>
            </w:r>
          </w:p>
        </w:tc>
        <w:tc>
          <w:tcPr>
            <w:tcW w:w="1153" w:type="pct"/>
          </w:tcPr>
          <w:p w14:paraId="492E29B1" w14:textId="471A57EA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(24.02%)</w:t>
            </w:r>
          </w:p>
        </w:tc>
        <w:tc>
          <w:tcPr>
            <w:tcW w:w="760" w:type="pct"/>
          </w:tcPr>
          <w:p w14:paraId="794E47EC" w14:textId="6ACA4880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60" w:type="pct"/>
          </w:tcPr>
          <w:p w14:paraId="526E1139" w14:textId="6D4C4CF6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</w:tr>
      <w:tr w:rsidR="008E2AD1" w:rsidRPr="00253269" w14:paraId="543DE798" w14:textId="77777777" w:rsidTr="009D101C">
        <w:trPr>
          <w:trHeight w:val="272"/>
          <w:jc w:val="center"/>
        </w:trPr>
        <w:tc>
          <w:tcPr>
            <w:tcW w:w="2327" w:type="pct"/>
          </w:tcPr>
          <w:p w14:paraId="5163AC61" w14:textId="1069FDC5" w:rsidR="008E2AD1" w:rsidRPr="00253269" w:rsidRDefault="00AD670C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mbing</w:t>
            </w:r>
          </w:p>
        </w:tc>
        <w:tc>
          <w:tcPr>
            <w:tcW w:w="1153" w:type="pct"/>
          </w:tcPr>
          <w:p w14:paraId="238FEFB4" w14:textId="58AB7536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(23.4%)</w:t>
            </w:r>
          </w:p>
        </w:tc>
        <w:tc>
          <w:tcPr>
            <w:tcW w:w="760" w:type="pct"/>
          </w:tcPr>
          <w:p w14:paraId="25FA3168" w14:textId="233159F4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60" w:type="pct"/>
          </w:tcPr>
          <w:p w14:paraId="77D8D3AF" w14:textId="37549E5D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</w:tr>
      <w:tr w:rsidR="008E2AD1" w:rsidRPr="00253269" w14:paraId="34F44B31" w14:textId="77777777" w:rsidTr="009D101C">
        <w:trPr>
          <w:trHeight w:val="255"/>
          <w:jc w:val="center"/>
        </w:trPr>
        <w:tc>
          <w:tcPr>
            <w:tcW w:w="2327" w:type="pct"/>
          </w:tcPr>
          <w:p w14:paraId="71C741AE" w14:textId="03C0CD36" w:rsidR="008E2AD1" w:rsidRPr="00253269" w:rsidRDefault="00A84508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lings of not being safe</w:t>
            </w:r>
          </w:p>
        </w:tc>
        <w:tc>
          <w:tcPr>
            <w:tcW w:w="1153" w:type="pct"/>
          </w:tcPr>
          <w:p w14:paraId="1B5FE2E2" w14:textId="44BC8437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(23.24%)</w:t>
            </w:r>
          </w:p>
        </w:tc>
        <w:tc>
          <w:tcPr>
            <w:tcW w:w="760" w:type="pct"/>
          </w:tcPr>
          <w:p w14:paraId="118A5F69" w14:textId="444C1C84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60" w:type="pct"/>
          </w:tcPr>
          <w:p w14:paraId="042FB30A" w14:textId="36EEDFC7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</w:tr>
      <w:tr w:rsidR="008E2AD1" w:rsidRPr="00253269" w14:paraId="50C29808" w14:textId="77777777" w:rsidTr="009D101C">
        <w:trPr>
          <w:trHeight w:val="255"/>
          <w:jc w:val="center"/>
        </w:trPr>
        <w:tc>
          <w:tcPr>
            <w:tcW w:w="2327" w:type="pct"/>
          </w:tcPr>
          <w:p w14:paraId="29E9CC0C" w14:textId="51BC1F14" w:rsidR="008E2AD1" w:rsidRPr="00253269" w:rsidRDefault="00A84508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e or loud explosion</w:t>
            </w:r>
          </w:p>
        </w:tc>
        <w:tc>
          <w:tcPr>
            <w:tcW w:w="1153" w:type="pct"/>
          </w:tcPr>
          <w:p w14:paraId="78C73E77" w14:textId="0F290587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(21.84%)</w:t>
            </w:r>
          </w:p>
        </w:tc>
        <w:tc>
          <w:tcPr>
            <w:tcW w:w="760" w:type="pct"/>
          </w:tcPr>
          <w:p w14:paraId="766A51E7" w14:textId="050B9762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60" w:type="pct"/>
          </w:tcPr>
          <w:p w14:paraId="0945AB20" w14:textId="28BB4605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</w:tr>
      <w:tr w:rsidR="008E2AD1" w:rsidRPr="00253269" w14:paraId="09E9892B" w14:textId="77777777" w:rsidTr="009D101C">
        <w:trPr>
          <w:trHeight w:val="272"/>
          <w:jc w:val="center"/>
        </w:trPr>
        <w:tc>
          <w:tcPr>
            <w:tcW w:w="2327" w:type="pct"/>
          </w:tcPr>
          <w:p w14:paraId="34919F23" w14:textId="15EC8CB0" w:rsidR="008E2AD1" w:rsidRPr="00253269" w:rsidRDefault="00A84508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shelter or not having a home due to forced evacuation</w:t>
            </w:r>
          </w:p>
        </w:tc>
        <w:tc>
          <w:tcPr>
            <w:tcW w:w="1153" w:type="pct"/>
          </w:tcPr>
          <w:p w14:paraId="05E0BBF1" w14:textId="33C5D3D3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(19.03%)</w:t>
            </w:r>
          </w:p>
        </w:tc>
        <w:tc>
          <w:tcPr>
            <w:tcW w:w="760" w:type="pct"/>
          </w:tcPr>
          <w:p w14:paraId="6479A9FE" w14:textId="337A093B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60" w:type="pct"/>
          </w:tcPr>
          <w:p w14:paraId="5192DB07" w14:textId="6BC0E6FC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</w:tr>
      <w:tr w:rsidR="008E2AD1" w:rsidRPr="00253269" w14:paraId="655B4B51" w14:textId="77777777" w:rsidTr="009D101C">
        <w:trPr>
          <w:trHeight w:val="255"/>
          <w:jc w:val="center"/>
        </w:trPr>
        <w:tc>
          <w:tcPr>
            <w:tcW w:w="2327" w:type="pct"/>
          </w:tcPr>
          <w:p w14:paraId="0D47EA15" w14:textId="758EF7BF" w:rsidR="008E2AD1" w:rsidRPr="00253269" w:rsidRDefault="00A84508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empted or actual killing of somebody who is not related to you and whom you are not acquainted with</w:t>
            </w:r>
          </w:p>
        </w:tc>
        <w:tc>
          <w:tcPr>
            <w:tcW w:w="1153" w:type="pct"/>
          </w:tcPr>
          <w:p w14:paraId="5F5DDDE4" w14:textId="475C1FF1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(17.47%)</w:t>
            </w:r>
          </w:p>
        </w:tc>
        <w:tc>
          <w:tcPr>
            <w:tcW w:w="760" w:type="pct"/>
          </w:tcPr>
          <w:p w14:paraId="2AE28038" w14:textId="626A477B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60" w:type="pct"/>
          </w:tcPr>
          <w:p w14:paraId="1AEBDBC8" w14:textId="2245364B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</w:tr>
      <w:tr w:rsidR="008E2AD1" w:rsidRPr="00253269" w14:paraId="1B2C6DEB" w14:textId="77777777" w:rsidTr="009D101C">
        <w:trPr>
          <w:trHeight w:val="255"/>
          <w:jc w:val="center"/>
        </w:trPr>
        <w:tc>
          <w:tcPr>
            <w:tcW w:w="2327" w:type="pct"/>
          </w:tcPr>
          <w:p w14:paraId="5C4B9994" w14:textId="6D1E7DF1" w:rsidR="008E2AD1" w:rsidRPr="00253269" w:rsidRDefault="00A84508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ly harmed, attacked, or beateN up by somebody that has caused physical injury</w:t>
            </w:r>
          </w:p>
        </w:tc>
        <w:tc>
          <w:tcPr>
            <w:tcW w:w="1153" w:type="pct"/>
          </w:tcPr>
          <w:p w14:paraId="6DF63A0F" w14:textId="344235AC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(17.32%)</w:t>
            </w:r>
          </w:p>
        </w:tc>
        <w:tc>
          <w:tcPr>
            <w:tcW w:w="760" w:type="pct"/>
          </w:tcPr>
          <w:p w14:paraId="61F2B840" w14:textId="54409158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60" w:type="pct"/>
          </w:tcPr>
          <w:p w14:paraId="5B4FB054" w14:textId="4C14BC5A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</w:tr>
      <w:tr w:rsidR="008E2AD1" w:rsidRPr="00253269" w14:paraId="2DF73718" w14:textId="77777777" w:rsidTr="009D101C">
        <w:trPr>
          <w:trHeight w:val="272"/>
          <w:jc w:val="center"/>
        </w:trPr>
        <w:tc>
          <w:tcPr>
            <w:tcW w:w="2327" w:type="pct"/>
          </w:tcPr>
          <w:p w14:paraId="3D61F40D" w14:textId="2B566850" w:rsidR="008E2AD1" w:rsidRPr="00253269" w:rsidRDefault="00A84508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</w:t>
            </w:r>
            <w:r w:rsidR="00A3681A">
              <w:rPr>
                <w:rFonts w:ascii="Times New Roman" w:hAnsi="Times New Roman" w:cs="Times New Roman"/>
                <w:sz w:val="20"/>
                <w:szCs w:val="20"/>
              </w:rPr>
              <w:t>reaved</w:t>
            </w:r>
          </w:p>
        </w:tc>
        <w:tc>
          <w:tcPr>
            <w:tcW w:w="1153" w:type="pct"/>
          </w:tcPr>
          <w:p w14:paraId="1108E34B" w14:textId="6B11C825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(16.85%)</w:t>
            </w:r>
          </w:p>
        </w:tc>
        <w:tc>
          <w:tcPr>
            <w:tcW w:w="760" w:type="pct"/>
          </w:tcPr>
          <w:p w14:paraId="46782042" w14:textId="528AAB4D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60" w:type="pct"/>
          </w:tcPr>
          <w:p w14:paraId="71DC5D61" w14:textId="2CDA8450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</w:tr>
      <w:tr w:rsidR="008E2AD1" w:rsidRPr="00253269" w14:paraId="386203F4" w14:textId="77777777" w:rsidTr="009D101C">
        <w:trPr>
          <w:trHeight w:val="255"/>
          <w:jc w:val="center"/>
        </w:trPr>
        <w:tc>
          <w:tcPr>
            <w:tcW w:w="2327" w:type="pct"/>
          </w:tcPr>
          <w:p w14:paraId="77730A1E" w14:textId="56D629E7" w:rsidR="008E2AD1" w:rsidRPr="00253269" w:rsidRDefault="00A3681A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eatened by paramilitary group or members of non-government armed group(s)</w:t>
            </w:r>
          </w:p>
        </w:tc>
        <w:tc>
          <w:tcPr>
            <w:tcW w:w="1153" w:type="pct"/>
          </w:tcPr>
          <w:p w14:paraId="1E09F390" w14:textId="24382A48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(16.54%)</w:t>
            </w:r>
          </w:p>
        </w:tc>
        <w:tc>
          <w:tcPr>
            <w:tcW w:w="760" w:type="pct"/>
          </w:tcPr>
          <w:p w14:paraId="17F73EBB" w14:textId="5612B4A6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60" w:type="pct"/>
          </w:tcPr>
          <w:p w14:paraId="13582A78" w14:textId="26A91800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</w:tr>
      <w:tr w:rsidR="008E2AD1" w:rsidRPr="00253269" w14:paraId="4AEF6950" w14:textId="77777777" w:rsidTr="009D101C">
        <w:trPr>
          <w:trHeight w:val="255"/>
          <w:jc w:val="center"/>
        </w:trPr>
        <w:tc>
          <w:tcPr>
            <w:tcW w:w="2327" w:type="pct"/>
          </w:tcPr>
          <w:p w14:paraId="2A570964" w14:textId="1E884091" w:rsidR="008E2AD1" w:rsidRPr="00253269" w:rsidRDefault="00A3681A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 broken into</w:t>
            </w:r>
          </w:p>
        </w:tc>
        <w:tc>
          <w:tcPr>
            <w:tcW w:w="1153" w:type="pct"/>
          </w:tcPr>
          <w:p w14:paraId="3B7915D7" w14:textId="19BAC2EE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(15.13%)</w:t>
            </w:r>
          </w:p>
        </w:tc>
        <w:tc>
          <w:tcPr>
            <w:tcW w:w="760" w:type="pct"/>
          </w:tcPr>
          <w:p w14:paraId="3D96FF66" w14:textId="400A8DB8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60" w:type="pct"/>
          </w:tcPr>
          <w:p w14:paraId="68100DD4" w14:textId="6FEB9DE3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</w:tr>
      <w:tr w:rsidR="008E2AD1" w:rsidRPr="00253269" w14:paraId="2A9FBB9A" w14:textId="77777777" w:rsidTr="009D101C">
        <w:trPr>
          <w:trHeight w:val="272"/>
          <w:jc w:val="center"/>
        </w:trPr>
        <w:tc>
          <w:tcPr>
            <w:tcW w:w="2327" w:type="pct"/>
          </w:tcPr>
          <w:p w14:paraId="4AAB1415" w14:textId="1D3DD9FC" w:rsidR="008E2AD1" w:rsidRPr="00253269" w:rsidRDefault="00A3681A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C54268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uation where </w:t>
            </w:r>
            <w:r w:rsidR="00C54268">
              <w:rPr>
                <w:rFonts w:ascii="Times New Roman" w:hAnsi="Times New Roman" w:cs="Times New Roman"/>
                <w:sz w:val="20"/>
                <w:szCs w:val="20"/>
              </w:rPr>
              <w:t>you could have been seriously injured or killed</w:t>
            </w:r>
          </w:p>
        </w:tc>
        <w:tc>
          <w:tcPr>
            <w:tcW w:w="1153" w:type="pct"/>
          </w:tcPr>
          <w:p w14:paraId="3A25D423" w14:textId="2CD4F5D6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(14.98%)</w:t>
            </w:r>
          </w:p>
        </w:tc>
        <w:tc>
          <w:tcPr>
            <w:tcW w:w="760" w:type="pct"/>
          </w:tcPr>
          <w:p w14:paraId="52AF733A" w14:textId="3D1509B2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60" w:type="pct"/>
          </w:tcPr>
          <w:p w14:paraId="202E487E" w14:textId="6B21D1CB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</w:tr>
      <w:tr w:rsidR="008E2AD1" w:rsidRPr="00253269" w14:paraId="3DF24803" w14:textId="77777777" w:rsidTr="009D101C">
        <w:trPr>
          <w:trHeight w:val="255"/>
          <w:jc w:val="center"/>
        </w:trPr>
        <w:tc>
          <w:tcPr>
            <w:tcW w:w="2327" w:type="pct"/>
          </w:tcPr>
          <w:p w14:paraId="12D85159" w14:textId="4FCF0D8D" w:rsidR="008E2AD1" w:rsidRPr="00253269" w:rsidRDefault="00C54268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having enough food, water, clothing</w:t>
            </w:r>
          </w:p>
        </w:tc>
        <w:tc>
          <w:tcPr>
            <w:tcW w:w="1153" w:type="pct"/>
          </w:tcPr>
          <w:p w14:paraId="2F9BCCF0" w14:textId="00E7D043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(12.01%)</w:t>
            </w:r>
          </w:p>
        </w:tc>
        <w:tc>
          <w:tcPr>
            <w:tcW w:w="760" w:type="pct"/>
          </w:tcPr>
          <w:p w14:paraId="3DF50EA5" w14:textId="0B7A5AAD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60" w:type="pct"/>
          </w:tcPr>
          <w:p w14:paraId="0FB56BB9" w14:textId="6FF5511F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</w:tr>
      <w:tr w:rsidR="008E2AD1" w:rsidRPr="00253269" w14:paraId="0C190487" w14:textId="77777777" w:rsidTr="009D101C">
        <w:trPr>
          <w:trHeight w:val="255"/>
          <w:jc w:val="center"/>
        </w:trPr>
        <w:tc>
          <w:tcPr>
            <w:tcW w:w="2327" w:type="pct"/>
          </w:tcPr>
          <w:p w14:paraId="775B7B77" w14:textId="3911118A" w:rsidR="008E2AD1" w:rsidRPr="00253269" w:rsidRDefault="00C54268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eatened by security forces</w:t>
            </w:r>
          </w:p>
        </w:tc>
        <w:tc>
          <w:tcPr>
            <w:tcW w:w="1153" w:type="pct"/>
          </w:tcPr>
          <w:p w14:paraId="0968FB8F" w14:textId="582D52AF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(11.7%)</w:t>
            </w:r>
          </w:p>
        </w:tc>
        <w:tc>
          <w:tcPr>
            <w:tcW w:w="760" w:type="pct"/>
          </w:tcPr>
          <w:p w14:paraId="373BDA8E" w14:textId="31360DE5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60" w:type="pct"/>
          </w:tcPr>
          <w:p w14:paraId="0B9C73F4" w14:textId="01BFD8F2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</w:tr>
      <w:tr w:rsidR="008E2AD1" w:rsidRPr="00253269" w14:paraId="40ACBEB4" w14:textId="77777777" w:rsidTr="009D101C">
        <w:trPr>
          <w:trHeight w:val="272"/>
          <w:jc w:val="center"/>
        </w:trPr>
        <w:tc>
          <w:tcPr>
            <w:tcW w:w="2327" w:type="pct"/>
          </w:tcPr>
          <w:p w14:paraId="6889D1E5" w14:textId="01301887" w:rsidR="008E2AD1" w:rsidRPr="00253269" w:rsidRDefault="005D3EBD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tuation wherein your family, relatives, friends, or anybody close to you got physically</w:t>
            </w:r>
            <w:r w:rsidR="00AB3DE8">
              <w:rPr>
                <w:rFonts w:ascii="Times New Roman" w:hAnsi="Times New Roman" w:cs="Times New Roman"/>
                <w:sz w:val="20"/>
                <w:szCs w:val="20"/>
              </w:rPr>
              <w:t xml:space="preserve"> harmed, attacked, or beaten up by somebody that has caused physical injury</w:t>
            </w:r>
          </w:p>
        </w:tc>
        <w:tc>
          <w:tcPr>
            <w:tcW w:w="1153" w:type="pct"/>
          </w:tcPr>
          <w:p w14:paraId="69C94BAA" w14:textId="5DC9F431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(11.54%)</w:t>
            </w:r>
          </w:p>
        </w:tc>
        <w:tc>
          <w:tcPr>
            <w:tcW w:w="760" w:type="pct"/>
          </w:tcPr>
          <w:p w14:paraId="56670169" w14:textId="37F26BB8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60" w:type="pct"/>
          </w:tcPr>
          <w:p w14:paraId="0A462958" w14:textId="6A1B4756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</w:tr>
      <w:tr w:rsidR="008E2AD1" w:rsidRPr="00253269" w14:paraId="389D0B27" w14:textId="77777777" w:rsidTr="009D101C">
        <w:trPr>
          <w:trHeight w:val="255"/>
          <w:jc w:val="center"/>
        </w:trPr>
        <w:tc>
          <w:tcPr>
            <w:tcW w:w="2327" w:type="pct"/>
          </w:tcPr>
          <w:p w14:paraId="5D2AD508" w14:textId="4557E3EB" w:rsidR="008E2AD1" w:rsidRPr="00253269" w:rsidRDefault="00AB3DE8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ing told or threatened to be hurt badly, severely injured, or killed by somebody</w:t>
            </w:r>
          </w:p>
        </w:tc>
        <w:tc>
          <w:tcPr>
            <w:tcW w:w="1153" w:type="pct"/>
          </w:tcPr>
          <w:p w14:paraId="07A516E6" w14:textId="27A9E155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(11.23%)</w:t>
            </w:r>
          </w:p>
        </w:tc>
        <w:tc>
          <w:tcPr>
            <w:tcW w:w="760" w:type="pct"/>
          </w:tcPr>
          <w:p w14:paraId="75CD65E0" w14:textId="338CA8C0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60" w:type="pct"/>
          </w:tcPr>
          <w:p w14:paraId="4F3B7FA7" w14:textId="3632A6EA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</w:tr>
      <w:tr w:rsidR="008E2AD1" w:rsidRPr="00253269" w14:paraId="7ECD911B" w14:textId="77777777" w:rsidTr="009D101C">
        <w:trPr>
          <w:trHeight w:val="255"/>
          <w:jc w:val="center"/>
        </w:trPr>
        <w:tc>
          <w:tcPr>
            <w:tcW w:w="2327" w:type="pct"/>
          </w:tcPr>
          <w:p w14:paraId="125CD688" w14:textId="51D1FAE2" w:rsidR="008E2AD1" w:rsidRPr="00253269" w:rsidRDefault="00AB3DE8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eatened by a paramilitary group</w:t>
            </w:r>
          </w:p>
        </w:tc>
        <w:tc>
          <w:tcPr>
            <w:tcW w:w="1153" w:type="pct"/>
          </w:tcPr>
          <w:p w14:paraId="67FDB87F" w14:textId="3B363213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(10.92%)</w:t>
            </w:r>
          </w:p>
        </w:tc>
        <w:tc>
          <w:tcPr>
            <w:tcW w:w="760" w:type="pct"/>
          </w:tcPr>
          <w:p w14:paraId="31E51DAA" w14:textId="503A3EB1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60" w:type="pct"/>
          </w:tcPr>
          <w:p w14:paraId="0E9ED7E8" w14:textId="6583E46A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</w:tr>
      <w:tr w:rsidR="008E2AD1" w:rsidRPr="00253269" w14:paraId="302FC4EE" w14:textId="77777777" w:rsidTr="009D101C">
        <w:trPr>
          <w:trHeight w:val="272"/>
          <w:jc w:val="center"/>
        </w:trPr>
        <w:tc>
          <w:tcPr>
            <w:tcW w:w="2327" w:type="pct"/>
          </w:tcPr>
          <w:p w14:paraId="2F44B0FF" w14:textId="79A15055" w:rsidR="008E2AD1" w:rsidRPr="00253269" w:rsidRDefault="00AB3DE8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ced separation from family members</w:t>
            </w:r>
          </w:p>
        </w:tc>
        <w:tc>
          <w:tcPr>
            <w:tcW w:w="1153" w:type="pct"/>
          </w:tcPr>
          <w:p w14:paraId="6C7EDFD7" w14:textId="292BE596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(10.76%)</w:t>
            </w:r>
          </w:p>
        </w:tc>
        <w:tc>
          <w:tcPr>
            <w:tcW w:w="760" w:type="pct"/>
          </w:tcPr>
          <w:p w14:paraId="313C6FB2" w14:textId="0FDEA7BA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60" w:type="pct"/>
          </w:tcPr>
          <w:p w14:paraId="7946E799" w14:textId="6BD54FA7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</w:tr>
      <w:tr w:rsidR="008E2AD1" w:rsidRPr="00253269" w14:paraId="34B24D93" w14:textId="77777777" w:rsidTr="009D101C">
        <w:trPr>
          <w:trHeight w:val="255"/>
          <w:jc w:val="center"/>
        </w:trPr>
        <w:tc>
          <w:tcPr>
            <w:tcW w:w="2327" w:type="pct"/>
          </w:tcPr>
          <w:p w14:paraId="33A2AB1D" w14:textId="37B3AD00" w:rsidR="008E2AD1" w:rsidRPr="00253269" w:rsidRDefault="00AB3DE8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 occupied with you in it or thrown out</w:t>
            </w:r>
          </w:p>
        </w:tc>
        <w:tc>
          <w:tcPr>
            <w:tcW w:w="1153" w:type="pct"/>
          </w:tcPr>
          <w:p w14:paraId="20EAF15D" w14:textId="14136770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(10.14%)</w:t>
            </w:r>
          </w:p>
        </w:tc>
        <w:tc>
          <w:tcPr>
            <w:tcW w:w="760" w:type="pct"/>
          </w:tcPr>
          <w:p w14:paraId="6394D134" w14:textId="715DA5A3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60" w:type="pct"/>
          </w:tcPr>
          <w:p w14:paraId="028B4A69" w14:textId="30A854AE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</w:tr>
      <w:tr w:rsidR="008E2AD1" w:rsidRPr="00253269" w14:paraId="38D3990E" w14:textId="77777777" w:rsidTr="009D101C">
        <w:trPr>
          <w:trHeight w:val="255"/>
          <w:jc w:val="center"/>
        </w:trPr>
        <w:tc>
          <w:tcPr>
            <w:tcW w:w="2327" w:type="pct"/>
          </w:tcPr>
          <w:p w14:paraId="3756D96C" w14:textId="394D9B93" w:rsidR="008E2AD1" w:rsidRPr="00253269" w:rsidRDefault="00AB3DE8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empted or actual killing of family members, relatives, friends, or anybody close to you</w:t>
            </w:r>
          </w:p>
        </w:tc>
        <w:tc>
          <w:tcPr>
            <w:tcW w:w="1153" w:type="pct"/>
          </w:tcPr>
          <w:p w14:paraId="0B940DA6" w14:textId="4773F327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(7.49%)</w:t>
            </w:r>
          </w:p>
        </w:tc>
        <w:tc>
          <w:tcPr>
            <w:tcW w:w="760" w:type="pct"/>
          </w:tcPr>
          <w:p w14:paraId="16F37063" w14:textId="44C5516E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60" w:type="pct"/>
          </w:tcPr>
          <w:p w14:paraId="19DFC6A0" w14:textId="60D1C7F8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</w:tr>
      <w:tr w:rsidR="008E2AD1" w:rsidRPr="00253269" w14:paraId="02AA4309" w14:textId="77777777" w:rsidTr="009D101C">
        <w:trPr>
          <w:trHeight w:val="272"/>
          <w:jc w:val="center"/>
        </w:trPr>
        <w:tc>
          <w:tcPr>
            <w:tcW w:w="2327" w:type="pct"/>
          </w:tcPr>
          <w:p w14:paraId="022B4589" w14:textId="3FDC2922" w:rsidR="008E2AD1" w:rsidRPr="00253269" w:rsidRDefault="00203601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ld at detention</w:t>
            </w:r>
          </w:p>
        </w:tc>
        <w:tc>
          <w:tcPr>
            <w:tcW w:w="1153" w:type="pct"/>
          </w:tcPr>
          <w:p w14:paraId="7EF28207" w14:textId="4643F33D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(6.71%)</w:t>
            </w:r>
          </w:p>
        </w:tc>
        <w:tc>
          <w:tcPr>
            <w:tcW w:w="760" w:type="pct"/>
          </w:tcPr>
          <w:p w14:paraId="030D80C9" w14:textId="6AF15B38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60" w:type="pct"/>
          </w:tcPr>
          <w:p w14:paraId="5117371D" w14:textId="48456349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</w:tr>
      <w:tr w:rsidR="008E2AD1" w:rsidRPr="00253269" w14:paraId="0A061875" w14:textId="77777777" w:rsidTr="009D101C">
        <w:trPr>
          <w:trHeight w:val="255"/>
          <w:jc w:val="center"/>
        </w:trPr>
        <w:tc>
          <w:tcPr>
            <w:tcW w:w="2327" w:type="pct"/>
          </w:tcPr>
          <w:p w14:paraId="2B579C1B" w14:textId="7A436B4F" w:rsidR="008E2AD1" w:rsidRPr="00253269" w:rsidRDefault="00203601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d as a human shield</w:t>
            </w:r>
          </w:p>
        </w:tc>
        <w:tc>
          <w:tcPr>
            <w:tcW w:w="1153" w:type="pct"/>
          </w:tcPr>
          <w:p w14:paraId="44C785A3" w14:textId="37D73D5B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(6.55%)</w:t>
            </w:r>
          </w:p>
        </w:tc>
        <w:tc>
          <w:tcPr>
            <w:tcW w:w="760" w:type="pct"/>
          </w:tcPr>
          <w:p w14:paraId="3E8B79BE" w14:textId="28FECFBF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60" w:type="pct"/>
          </w:tcPr>
          <w:p w14:paraId="5B0C82E3" w14:textId="52749F43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</w:tr>
      <w:tr w:rsidR="008E2AD1" w:rsidRPr="00253269" w14:paraId="1433E358" w14:textId="77777777" w:rsidTr="009D101C">
        <w:trPr>
          <w:trHeight w:val="255"/>
          <w:jc w:val="center"/>
        </w:trPr>
        <w:tc>
          <w:tcPr>
            <w:tcW w:w="2327" w:type="pct"/>
          </w:tcPr>
          <w:p w14:paraId="60B02A3F" w14:textId="3FA71719" w:rsidR="008E2AD1" w:rsidRPr="00253269" w:rsidRDefault="00203601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alone for many days without any food or anyone taking care of you</w:t>
            </w:r>
          </w:p>
        </w:tc>
        <w:tc>
          <w:tcPr>
            <w:tcW w:w="1153" w:type="pct"/>
          </w:tcPr>
          <w:p w14:paraId="42B1D73A" w14:textId="5759AFDD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(6.4%)</w:t>
            </w:r>
          </w:p>
        </w:tc>
        <w:tc>
          <w:tcPr>
            <w:tcW w:w="760" w:type="pct"/>
          </w:tcPr>
          <w:p w14:paraId="13F302F1" w14:textId="5F0EB51D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60" w:type="pct"/>
          </w:tcPr>
          <w:p w14:paraId="6151A500" w14:textId="52470954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</w:tr>
      <w:tr w:rsidR="008E2AD1" w:rsidRPr="00253269" w14:paraId="69B632ED" w14:textId="77777777" w:rsidTr="009D101C">
        <w:trPr>
          <w:trHeight w:val="255"/>
          <w:jc w:val="center"/>
        </w:trPr>
        <w:tc>
          <w:tcPr>
            <w:tcW w:w="2327" w:type="pct"/>
            <w:tcBorders>
              <w:bottom w:val="single" w:sz="4" w:space="0" w:color="auto"/>
            </w:tcBorders>
          </w:tcPr>
          <w:p w14:paraId="0C0BCFDE" w14:textId="7905FD9E" w:rsidR="008E2AD1" w:rsidRPr="00253269" w:rsidRDefault="002C73BB" w:rsidP="008E2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 or somebody close to you as a result of suicide</w:t>
            </w:r>
          </w:p>
        </w:tc>
        <w:tc>
          <w:tcPr>
            <w:tcW w:w="1153" w:type="pct"/>
            <w:tcBorders>
              <w:bottom w:val="single" w:sz="4" w:space="0" w:color="auto"/>
            </w:tcBorders>
          </w:tcPr>
          <w:p w14:paraId="6B927F90" w14:textId="26BC8907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(5.15%)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697FA25E" w14:textId="0A3DB5A8" w:rsidR="008E2AD1" w:rsidRPr="00253269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3C321E03" w14:textId="7C6EB536" w:rsidR="008E2AD1" w:rsidRPr="008E2AD1" w:rsidRDefault="008E2AD1" w:rsidP="008E2A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2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</w:tr>
    </w:tbl>
    <w:p w14:paraId="522E17B8" w14:textId="77777777" w:rsidR="0009188D" w:rsidRDefault="0009188D" w:rsidP="00204E85">
      <w:pPr>
        <w:rPr>
          <w:rFonts w:ascii="Times New Roman" w:hAnsi="Times New Roman" w:cs="Times New Roman"/>
          <w:sz w:val="20"/>
          <w:szCs w:val="20"/>
        </w:rPr>
      </w:pPr>
    </w:p>
    <w:p w14:paraId="6EDFC14A" w14:textId="190717EA" w:rsidR="00192856" w:rsidRDefault="0019285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pPr w:leftFromText="180" w:rightFromText="180" w:vertAnchor="text" w:horzAnchor="margin" w:tblpY="154"/>
        <w:tblW w:w="9539" w:type="dxa"/>
        <w:tblLayout w:type="fixed"/>
        <w:tblLook w:val="0400" w:firstRow="0" w:lastRow="0" w:firstColumn="0" w:lastColumn="0" w:noHBand="0" w:noVBand="1"/>
      </w:tblPr>
      <w:tblGrid>
        <w:gridCol w:w="2035"/>
        <w:gridCol w:w="1271"/>
        <w:gridCol w:w="1236"/>
        <w:gridCol w:w="817"/>
        <w:gridCol w:w="1603"/>
        <w:gridCol w:w="1424"/>
        <w:gridCol w:w="1153"/>
      </w:tblGrid>
      <w:tr w:rsidR="00192856" w:rsidRPr="00192856" w14:paraId="053F8B36" w14:textId="77777777" w:rsidTr="0066477B">
        <w:trPr>
          <w:trHeight w:val="440"/>
        </w:trPr>
        <w:tc>
          <w:tcPr>
            <w:tcW w:w="9539" w:type="dxa"/>
            <w:gridSpan w:val="7"/>
            <w:tcBorders>
              <w:bottom w:val="single" w:sz="4" w:space="0" w:color="auto"/>
            </w:tcBorders>
            <w:vAlign w:val="center"/>
          </w:tcPr>
          <w:p w14:paraId="22B49832" w14:textId="62966498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Supplementary Table 2</w:t>
            </w: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. Goodness-of-fit of the Models for Measurement Invariance across Gender groups</w:t>
            </w:r>
          </w:p>
        </w:tc>
      </w:tr>
      <w:tr w:rsidR="00192856" w:rsidRPr="00192856" w14:paraId="6C964EC4" w14:textId="77777777" w:rsidTr="0066477B">
        <w:trPr>
          <w:trHeight w:val="626"/>
        </w:trPr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C504F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Factor models</w:t>
            </w:r>
          </w:p>
        </w:tc>
        <w:tc>
          <w:tcPr>
            <w:tcW w:w="492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1E1A8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Goodness-of-fit indices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AC6B9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Comparison of nested models</w:t>
            </w:r>
          </w:p>
        </w:tc>
      </w:tr>
      <w:tr w:rsidR="00192856" w:rsidRPr="00192856" w14:paraId="21B0FDD5" w14:textId="77777777" w:rsidTr="0066477B">
        <w:trPr>
          <w:trHeight w:val="350"/>
        </w:trPr>
        <w:tc>
          <w:tcPr>
            <w:tcW w:w="2035" w:type="dxa"/>
            <w:vAlign w:val="center"/>
          </w:tcPr>
          <w:p w14:paraId="5D58B1CF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vAlign w:val="center"/>
          </w:tcPr>
          <w:p w14:paraId="2EAA45AA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S-Bχ</w:t>
            </w:r>
            <w:r w:rsidRPr="00192856">
              <w:rPr>
                <w:rFonts w:ascii="Times New Roman" w:eastAsia="Arial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6" w:type="dxa"/>
            <w:vAlign w:val="center"/>
          </w:tcPr>
          <w:p w14:paraId="553F6113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817" w:type="dxa"/>
            <w:vAlign w:val="center"/>
          </w:tcPr>
          <w:p w14:paraId="7B7BF954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CFI</w:t>
            </w:r>
          </w:p>
        </w:tc>
        <w:tc>
          <w:tcPr>
            <w:tcW w:w="1603" w:type="dxa"/>
            <w:vAlign w:val="center"/>
          </w:tcPr>
          <w:p w14:paraId="5E190D24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RMSEA</w:t>
            </w:r>
          </w:p>
        </w:tc>
        <w:tc>
          <w:tcPr>
            <w:tcW w:w="1424" w:type="dxa"/>
            <w:vAlign w:val="center"/>
          </w:tcPr>
          <w:p w14:paraId="021A0136" w14:textId="77777777" w:rsidR="00192856" w:rsidRPr="00192856" w:rsidRDefault="00000000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"/>
                <w:id w:val="1688325728"/>
              </w:sdtPr>
              <w:sdtContent>
                <w:r w:rsidR="00192856" w:rsidRPr="00192856">
                  <w:rPr>
                    <w:rFonts w:ascii="Times New Roman" w:eastAsia="Arial Unicode MS" w:hAnsi="Times New Roman" w:cs="Times New Roman"/>
                    <w:i/>
                    <w:sz w:val="20"/>
                    <w:szCs w:val="20"/>
                  </w:rPr>
                  <w:t>∆ S-Bχ</w:t>
                </w:r>
              </w:sdtContent>
            </w:sdt>
            <w:r w:rsidR="00192856" w:rsidRPr="00192856">
              <w:rPr>
                <w:rFonts w:ascii="Times New Roman" w:eastAsia="Arial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3" w:type="dxa"/>
            <w:vAlign w:val="center"/>
          </w:tcPr>
          <w:p w14:paraId="3AAD3402" w14:textId="77777777" w:rsidR="00192856" w:rsidRPr="00192856" w:rsidRDefault="00000000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3"/>
                <w:id w:val="-1683881821"/>
              </w:sdtPr>
              <w:sdtContent>
                <w:r w:rsidR="00192856" w:rsidRPr="00192856">
                  <w:rPr>
                    <w:rFonts w:ascii="Times New Roman" w:eastAsia="Arial Unicode MS" w:hAnsi="Times New Roman" w:cs="Times New Roman"/>
                    <w:i/>
                    <w:sz w:val="20"/>
                    <w:szCs w:val="20"/>
                  </w:rPr>
                  <w:t>∆df</w:t>
                </w:r>
              </w:sdtContent>
            </w:sdt>
          </w:p>
        </w:tc>
      </w:tr>
      <w:tr w:rsidR="00192856" w:rsidRPr="00192856" w14:paraId="17753E9F" w14:textId="77777777" w:rsidTr="0066477B">
        <w:trPr>
          <w:trHeight w:val="350"/>
        </w:trPr>
        <w:tc>
          <w:tcPr>
            <w:tcW w:w="2035" w:type="dxa"/>
            <w:vAlign w:val="center"/>
          </w:tcPr>
          <w:p w14:paraId="1E069B57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Model A</w:t>
            </w:r>
          </w:p>
        </w:tc>
        <w:tc>
          <w:tcPr>
            <w:tcW w:w="1271" w:type="dxa"/>
            <w:vAlign w:val="center"/>
          </w:tcPr>
          <w:p w14:paraId="7E820C9A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619.457**</w:t>
            </w:r>
          </w:p>
        </w:tc>
        <w:tc>
          <w:tcPr>
            <w:tcW w:w="1236" w:type="dxa"/>
            <w:vAlign w:val="center"/>
          </w:tcPr>
          <w:p w14:paraId="5E2A7265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817" w:type="dxa"/>
            <w:vAlign w:val="center"/>
          </w:tcPr>
          <w:p w14:paraId="1D736FAD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603" w:type="dxa"/>
            <w:vAlign w:val="center"/>
          </w:tcPr>
          <w:p w14:paraId="708FF14C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424" w:type="dxa"/>
            <w:vAlign w:val="center"/>
          </w:tcPr>
          <w:p w14:paraId="5D28EC51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53" w:type="dxa"/>
            <w:vAlign w:val="center"/>
          </w:tcPr>
          <w:p w14:paraId="05FEB513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</w:p>
        </w:tc>
      </w:tr>
      <w:tr w:rsidR="00192856" w:rsidRPr="00192856" w14:paraId="0E567042" w14:textId="77777777" w:rsidTr="0066477B">
        <w:trPr>
          <w:trHeight w:val="350"/>
        </w:trPr>
        <w:tc>
          <w:tcPr>
            <w:tcW w:w="2035" w:type="dxa"/>
            <w:vAlign w:val="center"/>
          </w:tcPr>
          <w:p w14:paraId="07F00D64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Model B</w:t>
            </w:r>
          </w:p>
        </w:tc>
        <w:tc>
          <w:tcPr>
            <w:tcW w:w="1271" w:type="dxa"/>
            <w:vAlign w:val="center"/>
          </w:tcPr>
          <w:p w14:paraId="1F3E6E93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628.424**</w:t>
            </w:r>
          </w:p>
        </w:tc>
        <w:tc>
          <w:tcPr>
            <w:tcW w:w="1236" w:type="dxa"/>
            <w:vAlign w:val="center"/>
          </w:tcPr>
          <w:p w14:paraId="3924CE8D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817" w:type="dxa"/>
            <w:vAlign w:val="center"/>
          </w:tcPr>
          <w:p w14:paraId="5414C632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1603" w:type="dxa"/>
            <w:vAlign w:val="center"/>
          </w:tcPr>
          <w:p w14:paraId="3C04573D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424" w:type="dxa"/>
            <w:vAlign w:val="center"/>
          </w:tcPr>
          <w:p w14:paraId="0D93884B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8.968</w:t>
            </w:r>
          </w:p>
        </w:tc>
        <w:tc>
          <w:tcPr>
            <w:tcW w:w="1153" w:type="dxa"/>
            <w:vAlign w:val="center"/>
          </w:tcPr>
          <w:p w14:paraId="6FE06382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13</w:t>
            </w:r>
          </w:p>
        </w:tc>
      </w:tr>
      <w:tr w:rsidR="00192856" w:rsidRPr="00192856" w14:paraId="576DB4D5" w14:textId="77777777" w:rsidTr="0066477B">
        <w:trPr>
          <w:trHeight w:val="456"/>
        </w:trPr>
        <w:tc>
          <w:tcPr>
            <w:tcW w:w="2035" w:type="dxa"/>
            <w:vAlign w:val="center"/>
          </w:tcPr>
          <w:p w14:paraId="251D5B89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Model C</w:t>
            </w:r>
          </w:p>
        </w:tc>
        <w:tc>
          <w:tcPr>
            <w:tcW w:w="1271" w:type="dxa"/>
            <w:vAlign w:val="center"/>
          </w:tcPr>
          <w:p w14:paraId="724D5C26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649.805**</w:t>
            </w:r>
          </w:p>
        </w:tc>
        <w:tc>
          <w:tcPr>
            <w:tcW w:w="1236" w:type="dxa"/>
            <w:vAlign w:val="center"/>
          </w:tcPr>
          <w:p w14:paraId="1CD525A7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817" w:type="dxa"/>
            <w:vAlign w:val="center"/>
          </w:tcPr>
          <w:p w14:paraId="38123748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1603" w:type="dxa"/>
            <w:vAlign w:val="center"/>
          </w:tcPr>
          <w:p w14:paraId="2DDFA72A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424" w:type="dxa"/>
            <w:vAlign w:val="center"/>
          </w:tcPr>
          <w:p w14:paraId="781CC035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21.381</w:t>
            </w:r>
          </w:p>
        </w:tc>
        <w:tc>
          <w:tcPr>
            <w:tcW w:w="1153" w:type="dxa"/>
            <w:vAlign w:val="center"/>
          </w:tcPr>
          <w:p w14:paraId="0206BC2D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13</w:t>
            </w:r>
          </w:p>
        </w:tc>
      </w:tr>
      <w:tr w:rsidR="00192856" w:rsidRPr="00192856" w14:paraId="0E8ED2AB" w14:textId="77777777" w:rsidTr="0066477B">
        <w:trPr>
          <w:trHeight w:val="1315"/>
        </w:trPr>
        <w:tc>
          <w:tcPr>
            <w:tcW w:w="9539" w:type="dxa"/>
            <w:gridSpan w:val="7"/>
            <w:tcBorders>
              <w:top w:val="single" w:sz="4" w:space="0" w:color="auto"/>
            </w:tcBorders>
            <w:vAlign w:val="center"/>
          </w:tcPr>
          <w:p w14:paraId="26BF28D9" w14:textId="77777777" w:rsidR="00192856" w:rsidRPr="00192856" w:rsidRDefault="00192856" w:rsidP="001928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92856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Note:</w:t>
            </w: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Model A: Configural invariance (no constraint); Model B: Metric invariance (factor loadings constrained to be equal; Model C: Scalar invariance (intercepts and factor loadings constrained to be equal); </w:t>
            </w:r>
            <w:r w:rsidRPr="00192856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S-B</w:t>
            </w:r>
            <w:r w:rsidRPr="00192856">
              <w:rPr>
                <w:rFonts w:ascii="Times New Roman" w:eastAsia="Arial" w:hAnsi="Times New Roman" w:cs="Times New Roman"/>
                <w:i/>
                <w:sz w:val="20"/>
                <w:szCs w:val="20"/>
                <w:highlight w:val="white"/>
              </w:rPr>
              <w:t>χ</w:t>
            </w:r>
            <w:r w:rsidRPr="00192856">
              <w:rPr>
                <w:rFonts w:ascii="Times New Roman" w:eastAsia="Arial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, Satorra-Bentler chi-square; </w:t>
            </w:r>
            <w:r w:rsidRPr="00192856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df</w:t>
            </w: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, degrees of freedom; CFI = comparative fit index; RMSEA = root-mean-square error of approximation;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"/>
                <w:id w:val="-1215881553"/>
              </w:sdtPr>
              <w:sdtContent>
                <w:r w:rsidRPr="00192856">
                  <w:rPr>
                    <w:rFonts w:ascii="Times New Roman" w:eastAsia="Arial Unicode MS" w:hAnsi="Times New Roman" w:cs="Times New Roman"/>
                    <w:i/>
                    <w:sz w:val="20"/>
                    <w:szCs w:val="20"/>
                    <w:highlight w:val="white"/>
                  </w:rPr>
                  <w:t>∆S-Bχ</w:t>
                </w:r>
              </w:sdtContent>
            </w:sdt>
            <w:r w:rsidRPr="00192856">
              <w:rPr>
                <w:rFonts w:ascii="Times New Roman" w:eastAsia="Arial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, change in Satorra-Bentler chi-square using scale correction factor;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"/>
                <w:id w:val="1696262153"/>
              </w:sdtPr>
              <w:sdtContent>
                <w:r w:rsidRPr="00192856">
                  <w:rPr>
                    <w:rFonts w:ascii="Times New Roman" w:eastAsia="Arial Unicode MS" w:hAnsi="Times New Roman" w:cs="Times New Roman"/>
                    <w:i/>
                    <w:sz w:val="20"/>
                    <w:szCs w:val="20"/>
                    <w:highlight w:val="white"/>
                  </w:rPr>
                  <w:t>∆</w:t>
                </w:r>
              </w:sdtContent>
            </w:sdt>
            <w:r w:rsidRPr="00192856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df</w:t>
            </w: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>, change in degrees of freedom; *</w:t>
            </w:r>
            <w:r w:rsidRPr="00192856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p</w:t>
            </w: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&lt; .05, **</w:t>
            </w:r>
            <w:r w:rsidRPr="00192856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p</w:t>
            </w:r>
            <w:r w:rsidRPr="0019285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&lt; .01.</w:t>
            </w:r>
          </w:p>
        </w:tc>
      </w:tr>
    </w:tbl>
    <w:p w14:paraId="402D325E" w14:textId="77777777" w:rsidR="00192856" w:rsidRPr="00954F1D" w:rsidRDefault="00192856" w:rsidP="00204E85">
      <w:pPr>
        <w:rPr>
          <w:rFonts w:ascii="Times New Roman" w:hAnsi="Times New Roman" w:cs="Times New Roman"/>
          <w:sz w:val="20"/>
          <w:szCs w:val="20"/>
        </w:rPr>
      </w:pPr>
    </w:p>
    <w:sectPr w:rsidR="00192856" w:rsidRPr="00954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3B3AE" w14:textId="77777777" w:rsidR="002708EA" w:rsidRDefault="002708EA">
      <w:pPr>
        <w:spacing w:after="0" w:line="240" w:lineRule="auto"/>
      </w:pPr>
      <w:r>
        <w:separator/>
      </w:r>
    </w:p>
  </w:endnote>
  <w:endnote w:type="continuationSeparator" w:id="0">
    <w:p w14:paraId="3B10B82C" w14:textId="77777777" w:rsidR="002708EA" w:rsidRDefault="002708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6A789" w14:textId="77777777" w:rsidR="002708EA" w:rsidRDefault="002708EA">
      <w:pPr>
        <w:spacing w:after="0" w:line="240" w:lineRule="auto"/>
      </w:pPr>
      <w:r>
        <w:separator/>
      </w:r>
    </w:p>
  </w:footnote>
  <w:footnote w:type="continuationSeparator" w:id="0">
    <w:p w14:paraId="31D07B9C" w14:textId="77777777" w:rsidR="002708EA" w:rsidRDefault="002708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1863C8"/>
    <w:multiLevelType w:val="hybridMultilevel"/>
    <w:tmpl w:val="CE9A9F78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5086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CwsLIGloamJsbGmupKMUnFpcnJmfB1JgUgsA02tf+CwAAAA="/>
  </w:docVars>
  <w:rsids>
    <w:rsidRoot w:val="0023339E"/>
    <w:rsid w:val="00047E4B"/>
    <w:rsid w:val="00055D99"/>
    <w:rsid w:val="00061FC3"/>
    <w:rsid w:val="00076A61"/>
    <w:rsid w:val="0009188D"/>
    <w:rsid w:val="00091BA8"/>
    <w:rsid w:val="000C237C"/>
    <w:rsid w:val="000C364B"/>
    <w:rsid w:val="00192856"/>
    <w:rsid w:val="001A5AE4"/>
    <w:rsid w:val="001A6FC6"/>
    <w:rsid w:val="001A7747"/>
    <w:rsid w:val="001E13BD"/>
    <w:rsid w:val="001E4A6A"/>
    <w:rsid w:val="00203601"/>
    <w:rsid w:val="00204E85"/>
    <w:rsid w:val="00217176"/>
    <w:rsid w:val="0023339E"/>
    <w:rsid w:val="00253269"/>
    <w:rsid w:val="002708EA"/>
    <w:rsid w:val="0027609B"/>
    <w:rsid w:val="002C73BB"/>
    <w:rsid w:val="002D1B54"/>
    <w:rsid w:val="00335D49"/>
    <w:rsid w:val="003609EE"/>
    <w:rsid w:val="003A6426"/>
    <w:rsid w:val="00442986"/>
    <w:rsid w:val="004F4944"/>
    <w:rsid w:val="005D3EBD"/>
    <w:rsid w:val="005D60B2"/>
    <w:rsid w:val="00624936"/>
    <w:rsid w:val="00635CDB"/>
    <w:rsid w:val="0064537E"/>
    <w:rsid w:val="006A6F3B"/>
    <w:rsid w:val="006B21A3"/>
    <w:rsid w:val="006F75E4"/>
    <w:rsid w:val="0076137D"/>
    <w:rsid w:val="00762A64"/>
    <w:rsid w:val="00786E88"/>
    <w:rsid w:val="00787AFF"/>
    <w:rsid w:val="008B7A68"/>
    <w:rsid w:val="008C4ED8"/>
    <w:rsid w:val="008D638D"/>
    <w:rsid w:val="008E2AD1"/>
    <w:rsid w:val="00916230"/>
    <w:rsid w:val="00917298"/>
    <w:rsid w:val="009304DA"/>
    <w:rsid w:val="00941A71"/>
    <w:rsid w:val="00954F1D"/>
    <w:rsid w:val="0097557B"/>
    <w:rsid w:val="009764BB"/>
    <w:rsid w:val="00992345"/>
    <w:rsid w:val="009B4F17"/>
    <w:rsid w:val="009D101C"/>
    <w:rsid w:val="00A028E9"/>
    <w:rsid w:val="00A3681A"/>
    <w:rsid w:val="00A705A7"/>
    <w:rsid w:val="00A74AC1"/>
    <w:rsid w:val="00A84508"/>
    <w:rsid w:val="00A86920"/>
    <w:rsid w:val="00AB3DE8"/>
    <w:rsid w:val="00AD670C"/>
    <w:rsid w:val="00B44C1B"/>
    <w:rsid w:val="00B7746B"/>
    <w:rsid w:val="00B85508"/>
    <w:rsid w:val="00C32FB8"/>
    <w:rsid w:val="00C54268"/>
    <w:rsid w:val="00C5508D"/>
    <w:rsid w:val="00D00F4C"/>
    <w:rsid w:val="00D61318"/>
    <w:rsid w:val="00DA29FE"/>
    <w:rsid w:val="00E222F8"/>
    <w:rsid w:val="00E86138"/>
    <w:rsid w:val="00EE208B"/>
    <w:rsid w:val="00FD7549"/>
    <w:rsid w:val="00FE2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E15D9"/>
  <w15:docId w15:val="{AC252242-9EC1-4C54-8F8E-E43746290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39E"/>
    <w:rPr>
      <w:rFonts w:eastAsiaTheme="minorEastAsia"/>
      <w:lang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3339E"/>
    <w:pPr>
      <w:spacing w:after="0" w:line="240" w:lineRule="auto"/>
    </w:pPr>
    <w:rPr>
      <w:rFonts w:eastAsiaTheme="minorEastAsia"/>
      <w:lang w:eastAsia="en-PH"/>
    </w:rPr>
  </w:style>
  <w:style w:type="paragraph" w:styleId="ListParagraph">
    <w:name w:val="List Paragraph"/>
    <w:basedOn w:val="Normal"/>
    <w:uiPriority w:val="34"/>
    <w:qFormat/>
    <w:rsid w:val="002333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33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39E"/>
    <w:rPr>
      <w:rFonts w:eastAsiaTheme="minorEastAsia"/>
      <w:lang w:eastAsia="en-PH"/>
    </w:rPr>
  </w:style>
  <w:style w:type="table" w:styleId="TableGrid">
    <w:name w:val="Table Grid"/>
    <w:basedOn w:val="TableNormal"/>
    <w:uiPriority w:val="59"/>
    <w:rsid w:val="0009188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B21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1A3"/>
    <w:rPr>
      <w:rFonts w:eastAsiaTheme="minorEastAsia"/>
      <w:lang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3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2</Pages>
  <Words>463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Jelli Grace Luzano</cp:lastModifiedBy>
  <cp:revision>62</cp:revision>
  <cp:lastPrinted>2017-01-11T08:39:00Z</cp:lastPrinted>
  <dcterms:created xsi:type="dcterms:W3CDTF">2017-01-10T07:36:00Z</dcterms:created>
  <dcterms:modified xsi:type="dcterms:W3CDTF">2023-07-17T02:24:00Z</dcterms:modified>
</cp:coreProperties>
</file>